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202" w:rsidRDefault="0003741C">
      <w:r w:rsidRPr="00262908">
        <w:rPr>
          <w:rFonts w:ascii="Times New Roman" w:hAnsi="Times New Roman" w:cs="Times New Roman"/>
          <w:b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54000</wp:posOffset>
            </wp:positionH>
            <wp:positionV relativeFrom="page">
              <wp:posOffset>419100</wp:posOffset>
            </wp:positionV>
            <wp:extent cx="9613265" cy="6413500"/>
            <wp:effectExtent l="0" t="0" r="6985" b="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2FAA">
        <w:t xml:space="preserve">*In Myanmar, drug stores are excluded given on 15 cases were audited </w:t>
      </w:r>
      <w:bookmarkStart w:id="0" w:name="_GoBack"/>
      <w:bookmarkEnd w:id="0"/>
    </w:p>
    <w:sectPr w:rsidR="00C75202" w:rsidSect="000374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41C"/>
    <w:rsid w:val="0003741C"/>
    <w:rsid w:val="00317BEA"/>
    <w:rsid w:val="00432FAA"/>
    <w:rsid w:val="00876661"/>
    <w:rsid w:val="009267A5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677C4-E1AD-4143-AAC9-309CE8E7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933974565353192E-2"/>
          <c:y val="3.252359946402493E-2"/>
          <c:w val="0.95113231560765255"/>
          <c:h val="0.7569816792702891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ECE0C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</c:dPt>
          <c:dPt>
            <c:idx val="7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11"/>
            <c:invertIfNegative val="0"/>
            <c:bubble3D val="0"/>
          </c:dPt>
          <c:dPt>
            <c:idx val="12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15"/>
            <c:invertIfNegative val="0"/>
            <c:bubble3D val="0"/>
          </c:dPt>
          <c:dPt>
            <c:idx val="17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18"/>
            <c:invertIfNegative val="0"/>
            <c:bubble3D val="0"/>
            <c:spPr>
              <a:solidFill>
                <a:srgbClr val="132152"/>
              </a:solidFill>
              <a:ln>
                <a:noFill/>
              </a:ln>
              <a:effectLst/>
            </c:spPr>
          </c:dPt>
          <c:dPt>
            <c:idx val="21"/>
            <c:invertIfNegative val="0"/>
            <c:bubble3D val="0"/>
          </c:dPt>
          <c:dPt>
            <c:idx val="23"/>
            <c:invertIfNegative val="0"/>
            <c:bubble3D val="0"/>
          </c:dPt>
          <c:errBars>
            <c:errBarType val="both"/>
            <c:errValType val="cust"/>
            <c:noEndCap val="0"/>
            <c:plus>
              <c:numRef>
                <c:f>Sheet1!$H$2:$H$31</c:f>
                <c:numCache>
                  <c:formatCode>General</c:formatCode>
                  <c:ptCount val="22"/>
                  <c:pt idx="0">
                    <c:v>6.8999999999999915</c:v>
                  </c:pt>
                  <c:pt idx="1">
                    <c:v>6.6000000000000085</c:v>
                  </c:pt>
                  <c:pt idx="2">
                    <c:v>5.2999999999999972</c:v>
                  </c:pt>
                  <c:pt idx="3">
                    <c:v>7.1000000000000014</c:v>
                  </c:pt>
                  <c:pt idx="4">
                    <c:v>3.5</c:v>
                  </c:pt>
                  <c:pt idx="5">
                    <c:v>0.2</c:v>
                  </c:pt>
                  <c:pt idx="6">
                    <c:v>4.7000000000000011</c:v>
                  </c:pt>
                  <c:pt idx="7">
                    <c:v>1.4000000000000057</c:v>
                  </c:pt>
                  <c:pt idx="8">
                    <c:v>10</c:v>
                  </c:pt>
                  <c:pt idx="9">
                    <c:v>14.5</c:v>
                  </c:pt>
                  <c:pt idx="10">
                    <c:v>6.1000000000000085</c:v>
                  </c:pt>
                  <c:pt idx="11">
                    <c:v>0.4</c:v>
                  </c:pt>
                  <c:pt idx="12">
                    <c:v>3</c:v>
                  </c:pt>
                  <c:pt idx="13">
                    <c:v>6.2000000000000028</c:v>
                  </c:pt>
                  <c:pt idx="14">
                    <c:v>5.6000000000000014</c:v>
                  </c:pt>
                  <c:pt idx="15">
                    <c:v>0.60000000000000053</c:v>
                  </c:pt>
                  <c:pt idx="16">
                    <c:v>4.2999999999999972</c:v>
                  </c:pt>
                  <c:pt idx="17">
                    <c:v>3.6999999999999886</c:v>
                  </c:pt>
                  <c:pt idx="18">
                    <c:v>3.7</c:v>
                  </c:pt>
                  <c:pt idx="19">
                    <c:v>3.3000000000000003</c:v>
                  </c:pt>
                  <c:pt idx="20">
                    <c:v>3.8000000000000003</c:v>
                  </c:pt>
                  <c:pt idx="21">
                    <c:v>-0.6</c:v>
                  </c:pt>
                </c:numCache>
              </c:numRef>
            </c:plus>
            <c:minus>
              <c:numRef>
                <c:f>Sheet1!$G$2:$G$31</c:f>
                <c:numCache>
                  <c:formatCode>General</c:formatCode>
                  <c:ptCount val="22"/>
                  <c:pt idx="0">
                    <c:v>8.8000000000000114</c:v>
                  </c:pt>
                  <c:pt idx="1">
                    <c:v>7.8999999999999915</c:v>
                  </c:pt>
                  <c:pt idx="2">
                    <c:v>4.8999999999999986</c:v>
                  </c:pt>
                  <c:pt idx="3">
                    <c:v>5.6999999999999993</c:v>
                  </c:pt>
                  <c:pt idx="4">
                    <c:v>2.3999999999999995</c:v>
                  </c:pt>
                  <c:pt idx="5">
                    <c:v>0.1</c:v>
                  </c:pt>
                  <c:pt idx="6">
                    <c:v>3.6999999999999993</c:v>
                  </c:pt>
                  <c:pt idx="7">
                    <c:v>3.8999999999999915</c:v>
                  </c:pt>
                  <c:pt idx="8">
                    <c:v>8.7999999999999972</c:v>
                  </c:pt>
                  <c:pt idx="9">
                    <c:v>12.300000000000004</c:v>
                  </c:pt>
                  <c:pt idx="10">
                    <c:v>6.8999999999999915</c:v>
                  </c:pt>
                  <c:pt idx="11">
                    <c:v>0.2</c:v>
                  </c:pt>
                  <c:pt idx="12">
                    <c:v>3</c:v>
                  </c:pt>
                  <c:pt idx="13">
                    <c:v>6.2999999999999972</c:v>
                  </c:pt>
                  <c:pt idx="14">
                    <c:v>5.6999999999999957</c:v>
                  </c:pt>
                  <c:pt idx="15">
                    <c:v>0.5</c:v>
                  </c:pt>
                  <c:pt idx="16">
                    <c:v>4.3000000000000043</c:v>
                  </c:pt>
                  <c:pt idx="17">
                    <c:v>11.700000000000003</c:v>
                  </c:pt>
                  <c:pt idx="18">
                    <c:v>1.9999999999999998</c:v>
                  </c:pt>
                  <c:pt idx="19">
                    <c:v>1.5</c:v>
                  </c:pt>
                  <c:pt idx="20">
                    <c:v>1.5999999999999999</c:v>
                  </c:pt>
                  <c:pt idx="21">
                    <c:v>0.19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A$2:$B$31</c:f>
              <c:multiLvlStrCache>
                <c:ptCount val="22"/>
                <c:lvl>
                  <c:pt idx="0">
                    <c:v>Public
Health
Facility
N=173 </c:v>
                  </c:pt>
                  <c:pt idx="1">
                    <c:v>CHW
N=430</c:v>
                  </c:pt>
                  <c:pt idx="2">
                    <c:v>Private 
for-Profit
Facility
N=668 </c:v>
                  </c:pt>
                  <c:pt idx="3">
                    <c:v>Pharmacy
N=290</c:v>
                  </c:pt>
                  <c:pt idx="4">
                    <c:v>Drug 
Store
N=338</c:v>
                  </c:pt>
                  <c:pt idx="5">
                    <c:v>General
Retailer
N=23,840 </c:v>
                  </c:pt>
                  <c:pt idx="6">
                    <c:v>Itinerant 
Drug 
Vendor
N=924</c:v>
                  </c:pt>
                  <c:pt idx="7">
                    <c:v>Public
Health
Facility
N=95 </c:v>
                  </c:pt>
                  <c:pt idx="8">
                    <c:v>CHW
N=463</c:v>
                  </c:pt>
                  <c:pt idx="9">
                    <c:v>Private 
for-Profit
Facility 
N=172</c:v>
                  </c:pt>
                  <c:pt idx="10">
                    <c:v>Pharmacy
N=479</c:v>
                  </c:pt>
                  <c:pt idx="11">
                    <c:v>Gerneral
Retailer 
N=6295</c:v>
                  </c:pt>
                  <c:pt idx="12">
                    <c:v>CHW
N=2737</c:v>
                  </c:pt>
                  <c:pt idx="13">
                    <c:v>Private 
for-Profit
Facility 
N=610</c:v>
                  </c:pt>
                  <c:pt idx="14">
                    <c:v>Pharmacy
N=970</c:v>
                  </c:pt>
                  <c:pt idx="15">
                    <c:v>General
Retailer
N=22733 </c:v>
                  </c:pt>
                  <c:pt idx="16">
                    <c:v>Itinerant 
Drug 
Vendor
N=1217</c:v>
                  </c:pt>
                  <c:pt idx="17">
                    <c:v>Public 
Malaria 
Health
Facilaity
N=68</c:v>
                  </c:pt>
                  <c:pt idx="18">
                    <c:v>Sub-District 
Hospital
N=227</c:v>
                  </c:pt>
                  <c:pt idx="19">
                    <c:v>Private 
for-Profit
Facility 
N=222</c:v>
                  </c:pt>
                  <c:pt idx="20">
                    <c:v>Pharmacy
N=539</c:v>
                  </c:pt>
                  <c:pt idx="21">
                    <c:v>General 
Retailer
N=13651</c:v>
                  </c:pt>
                </c:lvl>
                <c:lvl>
                  <c:pt idx="0">
                    <c:v>Cambodia
N=26,664 </c:v>
                  </c:pt>
                  <c:pt idx="7">
                    <c:v>Lao PDR
N= 7,586</c:v>
                  </c:pt>
                  <c:pt idx="12">
                    <c:v>Myanmar
N= 28,267 </c:v>
                  </c:pt>
                  <c:pt idx="17">
                    <c:v>Thailand
N=13,651</c:v>
                  </c:pt>
                </c:lvl>
              </c:multiLvlStrCache>
            </c:multiLvlStrRef>
          </c:cat>
          <c:val>
            <c:numRef>
              <c:f>Sheet1!$D$2:$D$31</c:f>
              <c:numCache>
                <c:formatCode>General</c:formatCode>
                <c:ptCount val="22"/>
                <c:pt idx="0">
                  <c:v>77.900000000000006</c:v>
                </c:pt>
                <c:pt idx="1">
                  <c:v>74.3</c:v>
                </c:pt>
                <c:pt idx="2">
                  <c:v>31</c:v>
                </c:pt>
                <c:pt idx="3">
                  <c:v>20.5</c:v>
                </c:pt>
                <c:pt idx="4">
                  <c:v>6.6</c:v>
                </c:pt>
                <c:pt idx="5">
                  <c:v>0.2</c:v>
                </c:pt>
                <c:pt idx="6">
                  <c:v>15.1</c:v>
                </c:pt>
                <c:pt idx="7">
                  <c:v>97.8</c:v>
                </c:pt>
                <c:pt idx="8">
                  <c:v>34.799999999999997</c:v>
                </c:pt>
                <c:pt idx="9">
                  <c:v>36.200000000000003</c:v>
                </c:pt>
                <c:pt idx="10">
                  <c:v>70.599999999999994</c:v>
                </c:pt>
                <c:pt idx="11">
                  <c:v>0.5</c:v>
                </c:pt>
                <c:pt idx="12">
                  <c:v>45</c:v>
                </c:pt>
                <c:pt idx="13">
                  <c:v>50.4</c:v>
                </c:pt>
                <c:pt idx="14">
                  <c:v>46.9</c:v>
                </c:pt>
                <c:pt idx="15">
                  <c:v>4.5999999999999996</c:v>
                </c:pt>
                <c:pt idx="16">
                  <c:v>33.700000000000003</c:v>
                </c:pt>
                <c:pt idx="17">
                  <c:v>94.9</c:v>
                </c:pt>
                <c:pt idx="18">
                  <c:v>3.8</c:v>
                </c:pt>
                <c:pt idx="19">
                  <c:v>2.6</c:v>
                </c:pt>
                <c:pt idx="20">
                  <c:v>2.9</c:v>
                </c:pt>
                <c:pt idx="21">
                  <c:v>0.7</c:v>
                </c:pt>
              </c:numCache>
            </c:numRef>
          </c:val>
          <c:extLst/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02412272"/>
        <c:axId val="-1202422064"/>
      </c:barChart>
      <c:catAx>
        <c:axId val="-120241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02422064"/>
        <c:crosses val="autoZero"/>
        <c:auto val="1"/>
        <c:lblAlgn val="ctr"/>
        <c:lblOffset val="100"/>
        <c:noMultiLvlLbl val="0"/>
      </c:catAx>
      <c:valAx>
        <c:axId val="-1202422064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dirty="0" smtClean="0">
                    <a:solidFill>
                      <a:sysClr val="windowText" lastClr="000000"/>
                    </a:solidFill>
                  </a:rPr>
                  <a:t>% screened</a:t>
                </a:r>
                <a:r>
                  <a:rPr lang="en-US" sz="800" baseline="0" dirty="0" smtClean="0">
                    <a:solidFill>
                      <a:sysClr val="windowText" lastClr="000000"/>
                    </a:solidFill>
                  </a:rPr>
                  <a:t> outlets</a:t>
                </a:r>
                <a:endParaRPr lang="en-US" sz="800" dirty="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181828442261796E-4"/>
              <c:y val="0.295330085205624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02412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3</cp:revision>
  <dcterms:created xsi:type="dcterms:W3CDTF">2017-03-26T12:25:00Z</dcterms:created>
  <dcterms:modified xsi:type="dcterms:W3CDTF">2017-03-26T12:43:00Z</dcterms:modified>
</cp:coreProperties>
</file>